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816FE" w14:textId="36A5290B" w:rsidR="00A5071D" w:rsidRDefault="0085354B" w:rsidP="0085354B">
      <w:pPr>
        <w:ind w:right="-71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="004D5A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5071D" w:rsidRPr="004D5AD6">
        <w:rPr>
          <w:rFonts w:ascii="Times New Roman" w:hAnsi="Times New Roman" w:cs="Times New Roman"/>
          <w:bCs/>
          <w:sz w:val="24"/>
          <w:szCs w:val="24"/>
          <w:lang w:val="en-US"/>
        </w:rPr>
        <w:t>Summary of statistical method, effect estimate and confidence interval by subgroups</w:t>
      </w:r>
    </w:p>
    <w:p w14:paraId="1BF9A719" w14:textId="77777777" w:rsidR="00AF547F" w:rsidRPr="0085354B" w:rsidRDefault="00AF547F" w:rsidP="0085354B">
      <w:pPr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6C13634" w14:textId="6148DBE1" w:rsidR="00327253" w:rsidRPr="0085354B" w:rsidRDefault="00327253" w:rsidP="0019523C">
      <w:pPr>
        <w:pStyle w:val="PargrafodaLista"/>
        <w:numPr>
          <w:ilvl w:val="0"/>
          <w:numId w:val="3"/>
        </w:num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5354B">
        <w:rPr>
          <w:rFonts w:ascii="Times New Roman" w:hAnsi="Times New Roman" w:cs="Times New Roman"/>
          <w:bCs/>
          <w:sz w:val="20"/>
          <w:szCs w:val="20"/>
          <w:lang w:val="en-US"/>
        </w:rPr>
        <w:t>Subgroup: Mortality in PLHIV with weight loss by geographic location</w:t>
      </w:r>
    </w:p>
    <w:tbl>
      <w:tblPr>
        <w:tblStyle w:val="TabelaSimples2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341"/>
        <w:gridCol w:w="1774"/>
        <w:gridCol w:w="2419"/>
        <w:gridCol w:w="2127"/>
      </w:tblGrid>
      <w:tr w:rsidR="00124C43" w:rsidRPr="0085354B" w14:paraId="0478EA63" w14:textId="77777777" w:rsidTr="00853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6D49723B" w14:textId="54D4B0D2" w:rsidR="00327253" w:rsidRPr="0085354B" w:rsidRDefault="00327253" w:rsidP="0019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341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35B03FB0" w14:textId="7C894C24" w:rsidR="00327253" w:rsidRPr="0085354B" w:rsidRDefault="00327253" w:rsidP="00195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774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45881F53" w14:textId="571149E8" w:rsidR="00327253" w:rsidRPr="0085354B" w:rsidRDefault="00327253" w:rsidP="00195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2419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12268B92" w14:textId="62513916" w:rsidR="00327253" w:rsidRPr="0085354B" w:rsidRDefault="00327253" w:rsidP="00195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212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6BC52066" w14:textId="066136B9" w:rsidR="00327253" w:rsidRPr="0085354B" w:rsidRDefault="00327253" w:rsidP="001952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</w:tr>
      <w:tr w:rsidR="00327253" w:rsidRPr="0085354B" w14:paraId="16EB4FFA" w14:textId="77777777" w:rsidTr="0085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C478DC" w14:textId="2A201253" w:rsidR="00327253" w:rsidRPr="0085354B" w:rsidRDefault="00327253" w:rsidP="0085354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134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5D5FCB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30E0B6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24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298A85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Ratio </w:t>
            </w:r>
          </w:p>
          <w:p w14:paraId="64B3F970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7537D2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Pr="0085354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(1.43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5.88)</w:t>
            </w:r>
          </w:p>
        </w:tc>
      </w:tr>
      <w:tr w:rsidR="00327253" w:rsidRPr="0085354B" w14:paraId="55DE5B44" w14:textId="77777777" w:rsidTr="0085354B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</w:tcPr>
          <w:p w14:paraId="5C67F7BF" w14:textId="7B07341B" w:rsidR="00327253" w:rsidRPr="0085354B" w:rsidRDefault="00327253" w:rsidP="0085354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</w:rPr>
              <w:t>Asia</w:t>
            </w:r>
            <w:proofErr w:type="spellEnd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341" w:type="dxa"/>
            <w:shd w:val="clear" w:color="auto" w:fill="auto"/>
          </w:tcPr>
          <w:p w14:paraId="1B9830A2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4" w:type="dxa"/>
            <w:shd w:val="clear" w:color="auto" w:fill="auto"/>
          </w:tcPr>
          <w:p w14:paraId="388E6CF3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419" w:type="dxa"/>
            <w:shd w:val="clear" w:color="auto" w:fill="auto"/>
          </w:tcPr>
          <w:p w14:paraId="4AF685A9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Ratio </w:t>
            </w:r>
          </w:p>
          <w:p w14:paraId="6E7286FF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127" w:type="dxa"/>
            <w:shd w:val="clear" w:color="auto" w:fill="auto"/>
          </w:tcPr>
          <w:p w14:paraId="3AB1E657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  <w:r w:rsidRPr="0085354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(1.64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8.04)</w:t>
            </w:r>
          </w:p>
        </w:tc>
        <w:bookmarkStart w:id="0" w:name="_GoBack"/>
        <w:bookmarkEnd w:id="0"/>
      </w:tr>
      <w:tr w:rsidR="00327253" w:rsidRPr="0085354B" w14:paraId="3B11B885" w14:textId="77777777" w:rsidTr="0085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14:paraId="4E601A5E" w14:textId="2C7AA225" w:rsidR="00327253" w:rsidRPr="0085354B" w:rsidRDefault="00327253" w:rsidP="0085354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341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14:paraId="57E059BF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4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14:paraId="54DFC6CF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2419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14:paraId="27DAC58C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Ratio </w:t>
            </w:r>
          </w:p>
          <w:p w14:paraId="0ED9573E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14:paraId="42F48EA9" w14:textId="66FF99DD" w:rsidR="00327253" w:rsidRPr="0085354B" w:rsidRDefault="00327253" w:rsidP="0085354B">
            <w:pPr>
              <w:pStyle w:val="PargrafodaLista"/>
              <w:numPr>
                <w:ilvl w:val="1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3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)</w:t>
            </w:r>
          </w:p>
        </w:tc>
      </w:tr>
    </w:tbl>
    <w:p w14:paraId="31E098F7" w14:textId="77777777" w:rsidR="00327253" w:rsidRDefault="00327253" w:rsidP="0085354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D73420A" w14:textId="77777777" w:rsidR="0085354B" w:rsidRPr="0085354B" w:rsidRDefault="0085354B" w:rsidP="0085354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354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CI:</w:t>
      </w:r>
      <w:r w:rsidRPr="008535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nfidence interval; M-H: </w:t>
      </w:r>
      <w:r w:rsidRPr="0085354B">
        <w:rPr>
          <w:rFonts w:ascii="Times New Roman" w:hAnsi="Times New Roman" w:cs="Times New Roman"/>
          <w:sz w:val="20"/>
          <w:szCs w:val="20"/>
          <w:lang w:val="en-US"/>
        </w:rPr>
        <w:t>Mantel-</w:t>
      </w:r>
      <w:proofErr w:type="spellStart"/>
      <w:r w:rsidRPr="0085354B">
        <w:rPr>
          <w:rFonts w:ascii="Times New Roman" w:hAnsi="Times New Roman" w:cs="Times New Roman"/>
          <w:sz w:val="20"/>
          <w:szCs w:val="20"/>
          <w:lang w:val="en-US"/>
        </w:rPr>
        <w:t>Haenszel</w:t>
      </w:r>
      <w:proofErr w:type="spellEnd"/>
      <w:r w:rsidRPr="0085354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5354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 RR:</w:t>
      </w:r>
      <w:r w:rsidRPr="008535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isk ratio</w:t>
      </w:r>
    </w:p>
    <w:p w14:paraId="046795CB" w14:textId="77777777" w:rsidR="0085354B" w:rsidRDefault="0085354B" w:rsidP="0085354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9B933B4" w14:textId="77777777" w:rsidR="0085354B" w:rsidRDefault="0085354B" w:rsidP="0085354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8EE050A" w14:textId="77777777" w:rsidR="0085354B" w:rsidRPr="0085354B" w:rsidRDefault="0085354B" w:rsidP="0085354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058FC9F" w14:textId="1D843E3F" w:rsidR="00327253" w:rsidRPr="0085354B" w:rsidRDefault="00327253" w:rsidP="0085354B">
      <w:pPr>
        <w:pStyle w:val="Pargrafoda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535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5354B">
        <w:rPr>
          <w:rFonts w:ascii="Times New Roman" w:hAnsi="Times New Roman" w:cs="Times New Roman"/>
          <w:sz w:val="20"/>
          <w:szCs w:val="20"/>
          <w:lang w:val="en-US"/>
        </w:rPr>
        <w:t>Subgroup: Mortality in PLHIV with weight loss by study quality</w:t>
      </w:r>
    </w:p>
    <w:tbl>
      <w:tblPr>
        <w:tblStyle w:val="TabelaSimples2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009"/>
        <w:gridCol w:w="1372"/>
        <w:gridCol w:w="2373"/>
        <w:gridCol w:w="1868"/>
      </w:tblGrid>
      <w:tr w:rsidR="00327253" w:rsidRPr="0085354B" w14:paraId="072F39F7" w14:textId="77777777" w:rsidTr="00853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40E01EC7" w14:textId="59C09C88" w:rsidR="00327253" w:rsidRPr="0085354B" w:rsidRDefault="00327253" w:rsidP="008535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009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710988EA" w14:textId="7387F69C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372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15D663EF" w14:textId="7B2F09B5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2373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5CC48317" w14:textId="17536CEC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1868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79E5FD31" w14:textId="1A18F91C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ated</w:t>
            </w:r>
            <w:proofErr w:type="spellEnd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</w:tr>
      <w:tr w:rsidR="00327253" w:rsidRPr="0085354B" w14:paraId="1AB312E0" w14:textId="77777777" w:rsidTr="0085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CF6144" w14:textId="384E081B" w:rsidR="00327253" w:rsidRPr="0085354B" w:rsidRDefault="00327253" w:rsidP="0085354B">
            <w:pPr>
              <w:pStyle w:val="TableParagraph"/>
              <w:spacing w:before="31" w:line="280" w:lineRule="atLeast"/>
              <w:ind w:left="52" w:right="58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</w:rPr>
              <w:t>Moderate risk of bias</w:t>
            </w:r>
          </w:p>
        </w:tc>
        <w:tc>
          <w:tcPr>
            <w:tcW w:w="10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D351CE" w14:textId="77777777" w:rsidR="00327253" w:rsidRPr="0085354B" w:rsidRDefault="00327253" w:rsidP="0085354B">
            <w:pPr>
              <w:pStyle w:val="TableParagraph"/>
              <w:spacing w:before="70"/>
              <w:ind w:lef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CF63F73" w14:textId="77777777" w:rsidR="00327253" w:rsidRPr="0085354B" w:rsidRDefault="00327253" w:rsidP="0085354B">
            <w:pPr>
              <w:pStyle w:val="TableParagraph"/>
              <w:spacing w:before="70"/>
              <w:ind w:lef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</w:p>
        </w:tc>
        <w:tc>
          <w:tcPr>
            <w:tcW w:w="237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ED0308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Ratio </w:t>
            </w:r>
          </w:p>
          <w:p w14:paraId="189A2519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8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8DE5BA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  <w:r w:rsidRPr="0085354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(2.84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5.54)</w:t>
            </w:r>
          </w:p>
        </w:tc>
      </w:tr>
      <w:tr w:rsidR="00327253" w:rsidRPr="0085354B" w14:paraId="19E5A1DB" w14:textId="77777777" w:rsidTr="0085354B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bottom w:val="single" w:sz="12" w:space="0" w:color="auto"/>
            </w:tcBorders>
            <w:shd w:val="clear" w:color="auto" w:fill="auto"/>
          </w:tcPr>
          <w:p w14:paraId="62E7CA0E" w14:textId="6F383F37" w:rsidR="00327253" w:rsidRPr="0085354B" w:rsidRDefault="00327253" w:rsidP="0085354B">
            <w:pPr>
              <w:pStyle w:val="TableParagraph"/>
              <w:spacing w:before="81"/>
              <w:ind w:left="112"/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Low</w:t>
            </w:r>
            <w:proofErr w:type="spellEnd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risk</w:t>
            </w:r>
            <w:proofErr w:type="spellEnd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of</w:t>
            </w:r>
            <w:proofErr w:type="spellEnd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 bias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</w:tcPr>
          <w:p w14:paraId="713F5B24" w14:textId="77777777" w:rsidR="00327253" w:rsidRPr="0085354B" w:rsidRDefault="00327253" w:rsidP="0085354B">
            <w:pPr>
              <w:pStyle w:val="TableParagraph"/>
              <w:spacing w:before="81"/>
              <w:ind w:left="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shd w:val="clear" w:color="auto" w:fill="auto"/>
          </w:tcPr>
          <w:p w14:paraId="26986F0A" w14:textId="77777777" w:rsidR="00327253" w:rsidRPr="0085354B" w:rsidRDefault="00327253" w:rsidP="0085354B">
            <w:pPr>
              <w:pStyle w:val="TableParagraph"/>
              <w:spacing w:before="81"/>
              <w:ind w:left="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3</w:t>
            </w:r>
          </w:p>
        </w:tc>
        <w:tc>
          <w:tcPr>
            <w:tcW w:w="2373" w:type="dxa"/>
            <w:tcBorders>
              <w:bottom w:val="single" w:sz="12" w:space="0" w:color="auto"/>
            </w:tcBorders>
            <w:shd w:val="clear" w:color="auto" w:fill="auto"/>
          </w:tcPr>
          <w:p w14:paraId="40E888F5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Ratio </w:t>
            </w:r>
          </w:p>
          <w:p w14:paraId="33DAECEE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shd w:val="clear" w:color="auto" w:fill="auto"/>
          </w:tcPr>
          <w:p w14:paraId="70C03CB3" w14:textId="77777777" w:rsidR="00327253" w:rsidRPr="0085354B" w:rsidRDefault="00327253" w:rsidP="0085354B">
            <w:pPr>
              <w:pStyle w:val="PargrafodaLista"/>
              <w:numPr>
                <w:ilvl w:val="1"/>
                <w:numId w:val="2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(1.15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2.63)</w:t>
            </w:r>
          </w:p>
        </w:tc>
      </w:tr>
    </w:tbl>
    <w:p w14:paraId="7A9F0A3C" w14:textId="77777777" w:rsidR="0085354B" w:rsidRDefault="0085354B" w:rsidP="0085354B">
      <w:pPr>
        <w:spacing w:after="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</w:p>
    <w:p w14:paraId="5D2D49C0" w14:textId="77777777" w:rsidR="0085354B" w:rsidRPr="0085354B" w:rsidRDefault="0085354B" w:rsidP="0085354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354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CI:</w:t>
      </w:r>
      <w:r w:rsidRPr="008535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nfidence interval; M-H: </w:t>
      </w:r>
      <w:r w:rsidRPr="0085354B">
        <w:rPr>
          <w:rFonts w:ascii="Times New Roman" w:hAnsi="Times New Roman" w:cs="Times New Roman"/>
          <w:sz w:val="20"/>
          <w:szCs w:val="20"/>
          <w:lang w:val="en-US"/>
        </w:rPr>
        <w:t>Mantel-</w:t>
      </w:r>
      <w:proofErr w:type="spellStart"/>
      <w:r w:rsidRPr="0085354B">
        <w:rPr>
          <w:rFonts w:ascii="Times New Roman" w:hAnsi="Times New Roman" w:cs="Times New Roman"/>
          <w:sz w:val="20"/>
          <w:szCs w:val="20"/>
          <w:lang w:val="en-US"/>
        </w:rPr>
        <w:t>Haenszel</w:t>
      </w:r>
      <w:proofErr w:type="spellEnd"/>
      <w:r w:rsidRPr="0085354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5354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 RR:</w:t>
      </w:r>
      <w:r w:rsidRPr="008535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isk ratio</w:t>
      </w:r>
    </w:p>
    <w:p w14:paraId="197F07BB" w14:textId="77777777" w:rsidR="00327253" w:rsidRPr="0085354B" w:rsidRDefault="00327253" w:rsidP="0085354B">
      <w:pPr>
        <w:pStyle w:val="PargrafodaLista"/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4457F4" w14:textId="77777777" w:rsidR="0085354B" w:rsidRDefault="0085354B" w:rsidP="0085354B">
      <w:pPr>
        <w:pStyle w:val="PargrafodaLista"/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1015177" w14:textId="77777777" w:rsidR="0085354B" w:rsidRPr="0085354B" w:rsidRDefault="0085354B" w:rsidP="0085354B">
      <w:pPr>
        <w:pStyle w:val="PargrafodaLista"/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4EA3B34" w14:textId="77777777" w:rsidR="0085354B" w:rsidRPr="0085354B" w:rsidRDefault="0085354B" w:rsidP="0085354B">
      <w:pPr>
        <w:pStyle w:val="PargrafodaLista"/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585B1D" w14:textId="201FC4DF" w:rsidR="00327253" w:rsidRPr="0085354B" w:rsidRDefault="00327253" w:rsidP="0085354B">
      <w:pPr>
        <w:pStyle w:val="Pargrafoda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5354B">
        <w:rPr>
          <w:rFonts w:ascii="Times New Roman" w:hAnsi="Times New Roman" w:cs="Times New Roman"/>
          <w:sz w:val="20"/>
          <w:szCs w:val="20"/>
          <w:lang w:val="en-US"/>
        </w:rPr>
        <w:t>Subgroup: Mortality in PLHIV with weight loss by sample size</w:t>
      </w:r>
    </w:p>
    <w:tbl>
      <w:tblPr>
        <w:tblStyle w:val="TabelaSimples2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004"/>
        <w:gridCol w:w="1577"/>
        <w:gridCol w:w="2461"/>
        <w:gridCol w:w="2167"/>
      </w:tblGrid>
      <w:tr w:rsidR="00327253" w:rsidRPr="0085354B" w14:paraId="6123754C" w14:textId="77777777" w:rsidTr="00853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0DAC3AA2" w14:textId="5F876548" w:rsidR="00327253" w:rsidRPr="0085354B" w:rsidRDefault="00327253" w:rsidP="0085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1004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23521D30" w14:textId="4A1AB6E8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57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20368717" w14:textId="3E0C043A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461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66E95039" w14:textId="373DFE2E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6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1FB796DE" w14:textId="03250463" w:rsidR="00327253" w:rsidRPr="0085354B" w:rsidRDefault="00327253" w:rsidP="00853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</w:tr>
      <w:tr w:rsidR="00327253" w:rsidRPr="0085354B" w14:paraId="39A04FE1" w14:textId="77777777" w:rsidTr="00853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57DCB9" w14:textId="19FECA2B" w:rsidR="00327253" w:rsidRPr="0085354B" w:rsidRDefault="00327253" w:rsidP="0085354B">
            <w:pPr>
              <w:pStyle w:val="TableParagraph"/>
              <w:spacing w:before="74"/>
              <w:ind w:left="5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</w:rPr>
              <w:t>N. of sample &lt;100</w:t>
            </w:r>
          </w:p>
        </w:tc>
        <w:tc>
          <w:tcPr>
            <w:tcW w:w="100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BB5F33" w14:textId="77777777" w:rsidR="00327253" w:rsidRPr="0085354B" w:rsidRDefault="00327253" w:rsidP="0085354B">
            <w:pPr>
              <w:pStyle w:val="TableParagraph"/>
              <w:spacing w:before="74"/>
              <w:ind w:lef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4017FF" w14:textId="77777777" w:rsidR="00327253" w:rsidRPr="0085354B" w:rsidRDefault="00327253" w:rsidP="0085354B">
            <w:pPr>
              <w:pStyle w:val="TableParagraph"/>
              <w:spacing w:before="74"/>
              <w:ind w:left="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46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E55DC4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Ratio</w:t>
            </w:r>
          </w:p>
          <w:p w14:paraId="234AF0A9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16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FF4FAD" w14:textId="77777777" w:rsidR="00327253" w:rsidRPr="0085354B" w:rsidRDefault="00327253" w:rsidP="00853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Pr="0085354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(0.87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9.69)</w:t>
            </w:r>
          </w:p>
        </w:tc>
      </w:tr>
      <w:tr w:rsidR="00327253" w:rsidRPr="0085354B" w14:paraId="0C152E29" w14:textId="77777777" w:rsidTr="0085354B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bottom w:val="single" w:sz="12" w:space="0" w:color="auto"/>
            </w:tcBorders>
            <w:shd w:val="clear" w:color="auto" w:fill="auto"/>
          </w:tcPr>
          <w:p w14:paraId="56252EC6" w14:textId="2236484F" w:rsidR="00327253" w:rsidRPr="0085354B" w:rsidRDefault="00327253" w:rsidP="0085354B">
            <w:pPr>
              <w:pStyle w:val="TableParagraph"/>
              <w:spacing w:before="83"/>
              <w:ind w:left="11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N. </w:t>
            </w: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of</w:t>
            </w:r>
            <w:proofErr w:type="spellEnd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sample</w:t>
            </w:r>
            <w:proofErr w:type="spellEnd"/>
            <w:r w:rsidRPr="0085354B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 xml:space="preserve"> &gt;100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</w:tcPr>
          <w:p w14:paraId="6B803912" w14:textId="77777777" w:rsidR="00327253" w:rsidRPr="0085354B" w:rsidRDefault="00327253" w:rsidP="0085354B">
            <w:pPr>
              <w:pStyle w:val="TableParagraph"/>
              <w:spacing w:before="83"/>
              <w:ind w:left="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</w:tcPr>
          <w:p w14:paraId="311A4AE5" w14:textId="77777777" w:rsidR="00327253" w:rsidRPr="0085354B" w:rsidRDefault="00327253" w:rsidP="0085354B">
            <w:pPr>
              <w:pStyle w:val="TableParagraph"/>
              <w:spacing w:before="83"/>
              <w:ind w:left="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93</w:t>
            </w:r>
          </w:p>
        </w:tc>
        <w:tc>
          <w:tcPr>
            <w:tcW w:w="2461" w:type="dxa"/>
            <w:tcBorders>
              <w:bottom w:val="single" w:sz="12" w:space="0" w:color="auto"/>
            </w:tcBorders>
            <w:shd w:val="clear" w:color="auto" w:fill="auto"/>
          </w:tcPr>
          <w:p w14:paraId="58B807A2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Ratio</w:t>
            </w:r>
          </w:p>
          <w:p w14:paraId="2709C6E4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, Random, 95%</w:t>
            </w:r>
            <w:r w:rsidRPr="0085354B">
              <w:rPr>
                <w:rFonts w:ascii="Times New Roman" w:hAnsi="Times New Roman" w:cs="Times New Roman"/>
                <w:spacing w:val="-57"/>
                <w:sz w:val="20"/>
                <w:szCs w:val="20"/>
                <w:lang w:val="en-US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2167" w:type="dxa"/>
            <w:tcBorders>
              <w:bottom w:val="single" w:sz="12" w:space="0" w:color="auto"/>
            </w:tcBorders>
            <w:shd w:val="clear" w:color="auto" w:fill="auto"/>
          </w:tcPr>
          <w:p w14:paraId="3D1FE807" w14:textId="77777777" w:rsidR="00327253" w:rsidRPr="0085354B" w:rsidRDefault="00327253" w:rsidP="008535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Pr="0085354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(0.98,</w:t>
            </w:r>
            <w:r w:rsidRPr="0085354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5354B">
              <w:rPr>
                <w:rFonts w:ascii="Times New Roman" w:hAnsi="Times New Roman" w:cs="Times New Roman"/>
                <w:sz w:val="20"/>
                <w:szCs w:val="20"/>
              </w:rPr>
              <w:t>3.34)</w:t>
            </w:r>
          </w:p>
        </w:tc>
      </w:tr>
    </w:tbl>
    <w:p w14:paraId="4AEA96F9" w14:textId="77777777" w:rsidR="0085354B" w:rsidRDefault="0085354B" w:rsidP="0085354B">
      <w:pPr>
        <w:spacing w:after="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</w:p>
    <w:p w14:paraId="239897AA" w14:textId="7AE3BF9B" w:rsidR="00327253" w:rsidRPr="0085354B" w:rsidRDefault="00327253" w:rsidP="0085354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354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CI:</w:t>
      </w:r>
      <w:r w:rsidRPr="008535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nfidence interval; M-H: </w:t>
      </w:r>
      <w:r w:rsidRPr="0085354B">
        <w:rPr>
          <w:rFonts w:ascii="Times New Roman" w:hAnsi="Times New Roman" w:cs="Times New Roman"/>
          <w:sz w:val="20"/>
          <w:szCs w:val="20"/>
          <w:lang w:val="en-US"/>
        </w:rPr>
        <w:t>Mantel-</w:t>
      </w:r>
      <w:proofErr w:type="spellStart"/>
      <w:r w:rsidRPr="0085354B">
        <w:rPr>
          <w:rFonts w:ascii="Times New Roman" w:hAnsi="Times New Roman" w:cs="Times New Roman"/>
          <w:sz w:val="20"/>
          <w:szCs w:val="20"/>
          <w:lang w:val="en-US"/>
        </w:rPr>
        <w:t>Haenszel</w:t>
      </w:r>
      <w:proofErr w:type="spellEnd"/>
      <w:r w:rsidRPr="0085354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5354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 RR:</w:t>
      </w:r>
      <w:r w:rsidRPr="008535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isk ratio</w:t>
      </w:r>
    </w:p>
    <w:p w14:paraId="7BCBE674" w14:textId="77777777" w:rsidR="00327253" w:rsidRPr="00A5071D" w:rsidRDefault="00327253" w:rsidP="00A507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27253" w:rsidRPr="00A5071D" w:rsidSect="00853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2F73"/>
    <w:multiLevelType w:val="multilevel"/>
    <w:tmpl w:val="1A7A3C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09140AB"/>
    <w:multiLevelType w:val="multilevel"/>
    <w:tmpl w:val="998646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432779B1"/>
    <w:multiLevelType w:val="multilevel"/>
    <w:tmpl w:val="FDDC65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4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71D"/>
    <w:rsid w:val="00124C43"/>
    <w:rsid w:val="0019523C"/>
    <w:rsid w:val="00203F33"/>
    <w:rsid w:val="00327253"/>
    <w:rsid w:val="00330A63"/>
    <w:rsid w:val="003D433D"/>
    <w:rsid w:val="004316B7"/>
    <w:rsid w:val="004D5AD6"/>
    <w:rsid w:val="0085354B"/>
    <w:rsid w:val="00932452"/>
    <w:rsid w:val="00A5071D"/>
    <w:rsid w:val="00AF547F"/>
    <w:rsid w:val="00D6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DC841"/>
  <w15:chartTrackingRefBased/>
  <w15:docId w15:val="{3F17C516-E721-46C4-9A05-5FF8E9CE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1"/>
    <w:qFormat/>
    <w:rsid w:val="00327253"/>
    <w:pPr>
      <w:spacing w:after="200" w:line="276" w:lineRule="auto"/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32725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table" w:styleId="TabelaSimples2">
    <w:name w:val="Plain Table 2"/>
    <w:basedOn w:val="Tabelanormal"/>
    <w:uiPriority w:val="42"/>
    <w:rsid w:val="003272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12</cp:revision>
  <dcterms:created xsi:type="dcterms:W3CDTF">2022-12-08T01:19:00Z</dcterms:created>
  <dcterms:modified xsi:type="dcterms:W3CDTF">2023-11-15T22:31:00Z</dcterms:modified>
</cp:coreProperties>
</file>